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145" w:rsidRDefault="00595643" w:rsidP="00CD614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03EA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D6145" w:rsidRPr="00203EA0">
        <w:rPr>
          <w:rFonts w:ascii="Times New Roman" w:hAnsi="Times New Roman" w:cs="Times New Roman"/>
          <w:b/>
          <w:sz w:val="24"/>
          <w:szCs w:val="24"/>
        </w:rPr>
        <w:t>Table 1 Biomass composition</w:t>
      </w:r>
    </w:p>
    <w:p w:rsidR="003859D5" w:rsidRPr="00203EA0" w:rsidRDefault="003859D5" w:rsidP="00CD614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126E">
        <w:rPr>
          <w:rFonts w:ascii="Times New Roman" w:hAnsi="Times New Roman" w:cs="Times New Roman"/>
          <w:sz w:val="24"/>
          <w:szCs w:val="24"/>
        </w:rPr>
        <w:t xml:space="preserve">Compositional values of raw willow biomass are presented here as genotype means as a percentage of dry matter (DM) and biomass </w:t>
      </w:r>
      <w:r w:rsidR="00606084">
        <w:rPr>
          <w:rFonts w:ascii="Times New Roman" w:hAnsi="Times New Roman" w:cs="Times New Roman"/>
          <w:sz w:val="24"/>
          <w:szCs w:val="24"/>
        </w:rPr>
        <w:t>(</w:t>
      </w:r>
      <w:r w:rsidRPr="00F1126E">
        <w:rPr>
          <w:rFonts w:ascii="Times New Roman" w:hAnsi="Times New Roman" w:cs="Times New Roman"/>
          <w:sz w:val="24"/>
          <w:szCs w:val="24"/>
        </w:rPr>
        <w:t>yield</w:t>
      </w:r>
      <w:r w:rsidR="00606084">
        <w:rPr>
          <w:rFonts w:ascii="Times New Roman" w:hAnsi="Times New Roman" w:cs="Times New Roman"/>
          <w:sz w:val="24"/>
          <w:szCs w:val="24"/>
        </w:rPr>
        <w:t>)</w:t>
      </w:r>
      <w:r w:rsidRPr="00F1126E">
        <w:rPr>
          <w:rFonts w:ascii="Times New Roman" w:hAnsi="Times New Roman" w:cs="Times New Roman"/>
          <w:sz w:val="24"/>
          <w:szCs w:val="24"/>
        </w:rPr>
        <w:t xml:space="preserve"> as DM grams of stem. Standard error is displayed in brackets (n = 3 trees). Ash content for the genotypes was uniformly small (&lt; 1 % DM) and is not presented here but is included in the final mass closure values. Composi</w:t>
      </w:r>
      <w:r w:rsidR="00FE7C48">
        <w:rPr>
          <w:rFonts w:ascii="Times New Roman" w:hAnsi="Times New Roman" w:cs="Times New Roman"/>
          <w:sz w:val="24"/>
          <w:szCs w:val="24"/>
        </w:rPr>
        <w:t>tional data for these genotypes</w:t>
      </w:r>
      <w:r w:rsidRPr="00F1126E">
        <w:rPr>
          <w:rFonts w:ascii="Times New Roman" w:hAnsi="Times New Roman" w:cs="Times New Roman"/>
          <w:sz w:val="24"/>
          <w:szCs w:val="24"/>
        </w:rPr>
        <w:t xml:space="preserve"> gr</w:t>
      </w:r>
      <w:r w:rsidR="003C73F2">
        <w:rPr>
          <w:rFonts w:ascii="Times New Roman" w:hAnsi="Times New Roman" w:cs="Times New Roman"/>
          <w:sz w:val="24"/>
          <w:szCs w:val="24"/>
        </w:rPr>
        <w:t xml:space="preserve">own at the </w:t>
      </w:r>
      <w:proofErr w:type="spellStart"/>
      <w:r w:rsidR="003C73F2">
        <w:rPr>
          <w:rFonts w:ascii="Times New Roman" w:hAnsi="Times New Roman" w:cs="Times New Roman"/>
          <w:sz w:val="24"/>
          <w:szCs w:val="24"/>
        </w:rPr>
        <w:t>RRes</w:t>
      </w:r>
      <w:proofErr w:type="spellEnd"/>
      <w:r w:rsidR="003C73F2">
        <w:rPr>
          <w:rFonts w:ascii="Times New Roman" w:hAnsi="Times New Roman" w:cs="Times New Roman"/>
          <w:sz w:val="24"/>
          <w:szCs w:val="24"/>
        </w:rPr>
        <w:t xml:space="preserve"> field site has</w:t>
      </w:r>
      <w:bookmarkStart w:id="0" w:name="_GoBack"/>
      <w:bookmarkEnd w:id="0"/>
      <w:r w:rsidRPr="00F1126E">
        <w:rPr>
          <w:rFonts w:ascii="Times New Roman" w:hAnsi="Times New Roman" w:cs="Times New Roman"/>
          <w:sz w:val="24"/>
          <w:szCs w:val="24"/>
        </w:rPr>
        <w:t xml:space="preserve"> previously been published in Ray </w:t>
      </w:r>
      <w:r w:rsidRPr="00F1126E">
        <w:rPr>
          <w:rFonts w:ascii="Times New Roman" w:hAnsi="Times New Roman" w:cs="Times New Roman"/>
          <w:i/>
          <w:sz w:val="24"/>
          <w:szCs w:val="24"/>
        </w:rPr>
        <w:t>et al</w:t>
      </w:r>
      <w:r w:rsidR="00F7681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6818" w:rsidRPr="00F76818">
        <w:rPr>
          <w:rFonts w:ascii="Times New Roman" w:hAnsi="Times New Roman" w:cs="Times New Roman"/>
          <w:sz w:val="24"/>
          <w:szCs w:val="24"/>
        </w:rPr>
        <w:t>[23]</w:t>
      </w:r>
      <w:r w:rsidR="00F76818">
        <w:rPr>
          <w:rFonts w:ascii="Times New Roman" w:hAnsi="Times New Roman" w:cs="Times New Roman"/>
          <w:sz w:val="24"/>
          <w:szCs w:val="24"/>
        </w:rPr>
        <w:t>.</w:t>
      </w:r>
      <w:r w:rsidRPr="00F1126E">
        <w:rPr>
          <w:rFonts w:ascii="Times New Roman" w:hAnsi="Times New Roman" w:cs="Times New Roman"/>
          <w:sz w:val="24"/>
          <w:szCs w:val="24"/>
        </w:rPr>
        <w:t xml:space="preserve"> Reaction wood (RW).</w:t>
      </w:r>
    </w:p>
    <w:tbl>
      <w:tblPr>
        <w:tblW w:w="498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2268"/>
        <w:gridCol w:w="1317"/>
        <w:gridCol w:w="1159"/>
        <w:gridCol w:w="1159"/>
        <w:gridCol w:w="1159"/>
        <w:gridCol w:w="1159"/>
        <w:gridCol w:w="1159"/>
        <w:gridCol w:w="1159"/>
        <w:gridCol w:w="1223"/>
        <w:gridCol w:w="1136"/>
      </w:tblGrid>
      <w:tr w:rsidR="00AF079D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806" w:type="pct"/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Trial/Treatment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Extractives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Glucan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Xylan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Galactan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Arabinan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Mannan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Lignin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Mass closure</w:t>
            </w:r>
          </w:p>
        </w:tc>
        <w:tc>
          <w:tcPr>
            <w:tcW w:w="404" w:type="pct"/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sz w:val="20"/>
                <w:szCs w:val="20"/>
              </w:rPr>
              <w:t>Biomass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2077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8-428</w:t>
            </w:r>
          </w:p>
        </w:tc>
        <w:tc>
          <w:tcPr>
            <w:tcW w:w="806" w:type="pct"/>
          </w:tcPr>
          <w:p w:rsidR="00915392" w:rsidRPr="00203EA0" w:rsidRDefault="00915392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control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7.94 (0.1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8.79 (0.1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0.51 (0.46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92 (0.0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45 (0.0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91 (0.1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4.31 (0.20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0.16 (0.56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6.01 (2.19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2077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gerd</w:t>
            </w:r>
          </w:p>
        </w:tc>
        <w:tc>
          <w:tcPr>
            <w:tcW w:w="806" w:type="pct"/>
          </w:tcPr>
          <w:p w:rsidR="00915392" w:rsidRPr="00203EA0" w:rsidRDefault="00915392" w:rsidP="00595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control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8.18 (0.4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8.86 (1.79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0.18 (0.0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69 (0.0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20 (0.0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82 (0.0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4.43 (0.71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0.65 (2.36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4.44 (2.88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4620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ra Nova</w:t>
            </w:r>
          </w:p>
        </w:tc>
        <w:tc>
          <w:tcPr>
            <w:tcW w:w="806" w:type="pct"/>
          </w:tcPr>
          <w:p w:rsidR="00915392" w:rsidRPr="00203EA0" w:rsidRDefault="00915392" w:rsidP="00595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control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0.41 (0.2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7.38 (0.2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1.39 (0.2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09 (0.0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23 (0.0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47 (0.1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5.13 (0.09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6.90 (0.27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8.52 (1.62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2077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olution</w:t>
            </w:r>
          </w:p>
        </w:tc>
        <w:tc>
          <w:tcPr>
            <w:tcW w:w="806" w:type="pct"/>
          </w:tcPr>
          <w:p w:rsidR="00915392" w:rsidRPr="00203EA0" w:rsidRDefault="00915392" w:rsidP="00595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control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8.56 (0.2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7.88 (0.3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2.57 (0.1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95 (0.0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49 (0.0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07 (0.0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5.23 (0.50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7.26 (0.25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8.10 (1.41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3E6C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hrubby </w:t>
            </w:r>
          </w:p>
        </w:tc>
        <w:tc>
          <w:tcPr>
            <w:tcW w:w="806" w:type="pct"/>
          </w:tcPr>
          <w:p w:rsidR="00915392" w:rsidRPr="00203EA0" w:rsidRDefault="00915392" w:rsidP="00595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control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9.71 (0.1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9.41 (0.7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2.60 (0.3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12 (0.06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28 (0.1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18 (0.0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4.34 (0.37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5.36 (0.22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8.23 (1.50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2077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8-088</w:t>
            </w:r>
          </w:p>
        </w:tc>
        <w:tc>
          <w:tcPr>
            <w:tcW w:w="806" w:type="pct"/>
          </w:tcPr>
          <w:p w:rsidR="00915392" w:rsidRPr="00203EA0" w:rsidRDefault="00915392" w:rsidP="00595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control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8.84 (0.99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2.66 (0.3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2.49 (0.0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61 (0.09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01 (0.4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09 (0.09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3.86 (0.84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43 (1.88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9.78 (1.93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2077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ra</w:t>
            </w:r>
          </w:p>
        </w:tc>
        <w:tc>
          <w:tcPr>
            <w:tcW w:w="806" w:type="pct"/>
          </w:tcPr>
          <w:p w:rsidR="00915392" w:rsidRPr="00203EA0" w:rsidRDefault="00915392" w:rsidP="00595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control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8.75 (0.3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9.42 (0.7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2.14 (0.4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41 (0.1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33 (0.0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20 (0.09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5.54 (0.15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6.21 (0.56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1.80 (1.98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2077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urance</w:t>
            </w:r>
          </w:p>
        </w:tc>
        <w:tc>
          <w:tcPr>
            <w:tcW w:w="806" w:type="pct"/>
          </w:tcPr>
          <w:p w:rsidR="00915392" w:rsidRPr="00203EA0" w:rsidRDefault="00915392" w:rsidP="00595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control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1.26 (0.6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9.60 (0.7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2.00 (0.1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70 (0.1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26 (0.2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72 (0.8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2.09 (0.21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37 (1.40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1.83 (1.94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8-428</w:t>
            </w:r>
          </w:p>
        </w:tc>
        <w:tc>
          <w:tcPr>
            <w:tcW w:w="806" w:type="pct"/>
          </w:tcPr>
          <w:p w:rsidR="00915392" w:rsidRPr="00203EA0" w:rsidRDefault="00915392" w:rsidP="00595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RW induced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8.02 (0.2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1.86 (1.0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1.20 (0.2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07 (0.0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63 (0.1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05 (0.1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2.92 (0.65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7.24 (0.28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1.24 (1.33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gerd</w:t>
            </w:r>
          </w:p>
        </w:tc>
        <w:tc>
          <w:tcPr>
            <w:tcW w:w="806" w:type="pct"/>
          </w:tcPr>
          <w:p w:rsidR="00915392" w:rsidRPr="00203EA0" w:rsidRDefault="00915392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RW induced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8.09 (0.4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8.44 (0.9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9.52 (0.1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82 (0.0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42 (0.3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88 (0.1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3.78 (0.71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2.05 (0.41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9.38 (1.67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ra Nova</w:t>
            </w:r>
          </w:p>
        </w:tc>
        <w:tc>
          <w:tcPr>
            <w:tcW w:w="806" w:type="pct"/>
          </w:tcPr>
          <w:p w:rsidR="00915392" w:rsidRPr="00203EA0" w:rsidRDefault="00915392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RW induced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8.90 (0.39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2.67 (0.5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0.69 (0.1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28 (0.1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93 (0.09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52 (0.2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3.12 (0.24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5.90 (0.32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4.62 (0.09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olution</w:t>
            </w:r>
          </w:p>
        </w:tc>
        <w:tc>
          <w:tcPr>
            <w:tcW w:w="806" w:type="pct"/>
          </w:tcPr>
          <w:p w:rsidR="00915392" w:rsidRPr="00203EA0" w:rsidRDefault="00915392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RW induced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9.33 (0.2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2.71 (0.4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1.23 (0.0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30 (0.0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68 (0.0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43 (0.0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3.33 (0.55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99 (0.18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1.90 (3.36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3E6C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rubby</w:t>
            </w:r>
          </w:p>
        </w:tc>
        <w:tc>
          <w:tcPr>
            <w:tcW w:w="806" w:type="pct"/>
          </w:tcPr>
          <w:p w:rsidR="00915392" w:rsidRPr="00203EA0" w:rsidRDefault="00915392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RW induced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9.20 (0.4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2.29 (0.5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0.45 (0.5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10 (0.1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74 (0.2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02 (0.1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2.72 (0.17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7.48 (0.64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4.67 (2.49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8-088</w:t>
            </w:r>
          </w:p>
        </w:tc>
        <w:tc>
          <w:tcPr>
            <w:tcW w:w="806" w:type="pct"/>
          </w:tcPr>
          <w:p w:rsidR="00915392" w:rsidRPr="00203EA0" w:rsidRDefault="00915392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RW induced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7.95 (0.5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3.93 (0.7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2.42 (0.4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44 (0.0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70 (0.2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54 (0.1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2.71 (0.43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32 (0.82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6.97 (2.86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ra</w:t>
            </w:r>
          </w:p>
        </w:tc>
        <w:tc>
          <w:tcPr>
            <w:tcW w:w="806" w:type="pct"/>
          </w:tcPr>
          <w:p w:rsidR="00915392" w:rsidRPr="00203EA0" w:rsidRDefault="00915392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RW induced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8.53 (0.0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3.27 (0.5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1.45 (0.4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04 (0.06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74 (0.3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13 (0.3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3.18 (0.50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65 (1.08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2.13 (0.81)</w:t>
            </w:r>
          </w:p>
        </w:tc>
      </w:tr>
      <w:tr w:rsidR="00915392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15392" w:rsidRPr="00203EA0" w:rsidRDefault="00915392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urance</w:t>
            </w:r>
          </w:p>
        </w:tc>
        <w:tc>
          <w:tcPr>
            <w:tcW w:w="806" w:type="pct"/>
          </w:tcPr>
          <w:p w:rsidR="00915392" w:rsidRPr="00203EA0" w:rsidRDefault="00915392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-grown, RW induced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0.11 (0.1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3.01 (1.09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1.38 (0.1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37 (0.1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62 (0.2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03 (0.8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1.65 (0.56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915392" w:rsidRPr="00203EA0" w:rsidRDefault="00915392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82 (1.28)</w:t>
            </w:r>
          </w:p>
        </w:tc>
        <w:tc>
          <w:tcPr>
            <w:tcW w:w="404" w:type="pct"/>
            <w:tcMar>
              <w:left w:w="0" w:type="dxa"/>
              <w:right w:w="0" w:type="dxa"/>
            </w:tcMar>
            <w:vAlign w:val="bottom"/>
          </w:tcPr>
          <w:p w:rsidR="00915392" w:rsidRPr="00203EA0" w:rsidRDefault="00915392" w:rsidP="003327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2.40 (0.76)</w:t>
            </w:r>
          </w:p>
        </w:tc>
      </w:tr>
      <w:tr w:rsidR="00AF079D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F079D" w:rsidRPr="00203EA0" w:rsidRDefault="00AF079D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ven</w:t>
            </w:r>
          </w:p>
        </w:tc>
        <w:tc>
          <w:tcPr>
            <w:tcW w:w="806" w:type="pct"/>
          </w:tcPr>
          <w:p w:rsidR="00AF079D" w:rsidRPr="00203EA0" w:rsidRDefault="00AF079D" w:rsidP="00595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-grown, Orkney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5.30 (0.2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3.43 (0.3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4.53 (0.49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62 (0.09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89 (0.0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90 (0.1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6.28 (0.54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96 (1.03)</w:t>
            </w:r>
          </w:p>
        </w:tc>
        <w:tc>
          <w:tcPr>
            <w:tcW w:w="404" w:type="pct"/>
          </w:tcPr>
          <w:p w:rsidR="00AF079D" w:rsidRPr="00203EA0" w:rsidRDefault="00AF079D" w:rsidP="003327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AF079D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F079D" w:rsidRPr="00203EA0" w:rsidRDefault="00AF079D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hton Stott</w:t>
            </w:r>
          </w:p>
        </w:tc>
        <w:tc>
          <w:tcPr>
            <w:tcW w:w="806" w:type="pct"/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-grown, Orkney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6.97 (0.4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4.13 (0.6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4.49 (0.76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67 (0.0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04 (0.1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66 (0.0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6.04 (0.61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00 (1.77)</w:t>
            </w:r>
          </w:p>
        </w:tc>
        <w:tc>
          <w:tcPr>
            <w:tcW w:w="404" w:type="pct"/>
          </w:tcPr>
          <w:p w:rsidR="00AF079D" w:rsidRPr="00203EA0" w:rsidRDefault="00AF079D" w:rsidP="003327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AF079D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F079D" w:rsidRPr="00203EA0" w:rsidRDefault="00AF079D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rdis</w:t>
            </w:r>
          </w:p>
        </w:tc>
        <w:tc>
          <w:tcPr>
            <w:tcW w:w="806" w:type="pct"/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-grown, Orkney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6.93 (0.5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8.70 (0.5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4.72 (0.36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61 (0.0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04 (0.0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60 (0.06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8.74 (0.29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57 (0.23)</w:t>
            </w:r>
          </w:p>
        </w:tc>
        <w:tc>
          <w:tcPr>
            <w:tcW w:w="404" w:type="pct"/>
          </w:tcPr>
          <w:p w:rsidR="00AF079D" w:rsidRPr="00203EA0" w:rsidRDefault="00AF079D" w:rsidP="003327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AF079D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F079D" w:rsidRPr="00203EA0" w:rsidRDefault="00AF079D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covery</w:t>
            </w:r>
          </w:p>
        </w:tc>
        <w:tc>
          <w:tcPr>
            <w:tcW w:w="806" w:type="pct"/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-grown, Orkney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5.62 (0.4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1.81 (1.2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5.72 (0.5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64 (0.0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86 (0.0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36 (0.0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8.73 (0.45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26 (0.97)</w:t>
            </w:r>
          </w:p>
        </w:tc>
        <w:tc>
          <w:tcPr>
            <w:tcW w:w="404" w:type="pct"/>
          </w:tcPr>
          <w:p w:rsidR="00AF079D" w:rsidRPr="00203EA0" w:rsidRDefault="00AF079D" w:rsidP="003327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AF079D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F079D" w:rsidRPr="00203EA0" w:rsidRDefault="00AF079D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olution</w:t>
            </w:r>
          </w:p>
        </w:tc>
        <w:tc>
          <w:tcPr>
            <w:tcW w:w="806" w:type="pct"/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-grown, Orkney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5.85 (0.2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2.69 (0.6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5.20 (0.2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95 (0.1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74 (0.0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52 (0.0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6.37 (0.05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.68 (0.53)</w:t>
            </w:r>
          </w:p>
        </w:tc>
        <w:tc>
          <w:tcPr>
            <w:tcW w:w="404" w:type="pct"/>
          </w:tcPr>
          <w:p w:rsidR="00AF079D" w:rsidRPr="00203EA0" w:rsidRDefault="00AF079D" w:rsidP="003327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AF079D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F079D" w:rsidRPr="00203EA0" w:rsidRDefault="00AF079D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rhild</w:t>
            </w:r>
          </w:p>
        </w:tc>
        <w:tc>
          <w:tcPr>
            <w:tcW w:w="806" w:type="pct"/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-grown, Orkney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84 (0.7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4.17 (1.4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6.21 (0.3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08 (0.10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02 (0.2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44 (0.11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7.09 (0.97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0.14 (0.65)</w:t>
            </w:r>
          </w:p>
        </w:tc>
        <w:tc>
          <w:tcPr>
            <w:tcW w:w="404" w:type="pct"/>
          </w:tcPr>
          <w:p w:rsidR="00AF079D" w:rsidRPr="00203EA0" w:rsidRDefault="00AF079D" w:rsidP="003327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AF079D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F079D" w:rsidRPr="00203EA0" w:rsidRDefault="00AF079D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ra Nova</w:t>
            </w:r>
          </w:p>
        </w:tc>
        <w:tc>
          <w:tcPr>
            <w:tcW w:w="806" w:type="pct"/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-grown, Orkney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8.15 (0.14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9.72 (0.4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5.37 (0.2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99 (0.17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67 (0.1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80 (0.2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8.63 (0.80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-1.34 (0.49)</w:t>
            </w:r>
          </w:p>
        </w:tc>
        <w:tc>
          <w:tcPr>
            <w:tcW w:w="404" w:type="pct"/>
          </w:tcPr>
          <w:p w:rsidR="00AF079D" w:rsidRPr="00203EA0" w:rsidRDefault="00AF079D" w:rsidP="003327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AF079D" w:rsidRPr="00203EA0" w:rsidTr="00203EA0">
        <w:tc>
          <w:tcPr>
            <w:tcW w:w="41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F079D" w:rsidRPr="00203EA0" w:rsidRDefault="00AF079D" w:rsidP="005956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ra</w:t>
            </w:r>
          </w:p>
        </w:tc>
        <w:tc>
          <w:tcPr>
            <w:tcW w:w="806" w:type="pct"/>
          </w:tcPr>
          <w:p w:rsidR="00AF079D" w:rsidRPr="00203EA0" w:rsidRDefault="00AF079D" w:rsidP="002077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-grown, Orkney</w:t>
            </w:r>
          </w:p>
        </w:tc>
        <w:tc>
          <w:tcPr>
            <w:tcW w:w="468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4.83 (0.3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9.58 (0.33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16.73 (0.55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91 (0.18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3.32 (0.2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71 (0.22)</w:t>
            </w:r>
          </w:p>
        </w:tc>
        <w:tc>
          <w:tcPr>
            <w:tcW w:w="412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7.78 (0.53)</w:t>
            </w:r>
          </w:p>
        </w:tc>
        <w:tc>
          <w:tcPr>
            <w:tcW w:w="435" w:type="pct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AF079D" w:rsidRPr="00203EA0" w:rsidRDefault="00AF079D" w:rsidP="00AB68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2.15 (0.32)</w:t>
            </w:r>
          </w:p>
        </w:tc>
        <w:tc>
          <w:tcPr>
            <w:tcW w:w="404" w:type="pct"/>
          </w:tcPr>
          <w:p w:rsidR="00AF079D" w:rsidRPr="00203EA0" w:rsidRDefault="00AF079D" w:rsidP="003327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3EA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</w:tbl>
    <w:p w:rsidR="0021282C" w:rsidRPr="00203EA0" w:rsidRDefault="0021282C" w:rsidP="0021282C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21282C" w:rsidRPr="00203EA0" w:rsidSect="00D1408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818" w:rsidRDefault="00F76818" w:rsidP="003A2D32">
      <w:pPr>
        <w:spacing w:after="0" w:line="240" w:lineRule="auto"/>
      </w:pPr>
      <w:r>
        <w:separator/>
      </w:r>
    </w:p>
  </w:endnote>
  <w:endnote w:type="continuationSeparator" w:id="0">
    <w:p w:rsidR="00F76818" w:rsidRDefault="00F76818" w:rsidP="003A2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818" w:rsidRDefault="00F76818" w:rsidP="003A2D32">
      <w:pPr>
        <w:spacing w:after="0" w:line="240" w:lineRule="auto"/>
      </w:pPr>
      <w:r>
        <w:separator/>
      </w:r>
    </w:p>
  </w:footnote>
  <w:footnote w:type="continuationSeparator" w:id="0">
    <w:p w:rsidR="00F76818" w:rsidRDefault="00F76818" w:rsidP="003A2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A51E1D3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BF954B0"/>
    <w:multiLevelType w:val="hybridMultilevel"/>
    <w:tmpl w:val="08363C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8E3EB2"/>
    <w:multiLevelType w:val="hybridMultilevel"/>
    <w:tmpl w:val="E9169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C824A4"/>
    <w:multiLevelType w:val="hybridMultilevel"/>
    <w:tmpl w:val="F1C603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_libr_Copy.enl&lt;/item&gt;&lt;/Libraries&gt;&lt;/ENLibraries&gt;"/>
  </w:docVars>
  <w:rsids>
    <w:rsidRoot w:val="004F74D1"/>
    <w:rsid w:val="00001516"/>
    <w:rsid w:val="00005201"/>
    <w:rsid w:val="00014494"/>
    <w:rsid w:val="00017D2D"/>
    <w:rsid w:val="00020545"/>
    <w:rsid w:val="0002305F"/>
    <w:rsid w:val="00024DBF"/>
    <w:rsid w:val="000252CA"/>
    <w:rsid w:val="000304BC"/>
    <w:rsid w:val="00040943"/>
    <w:rsid w:val="000413A7"/>
    <w:rsid w:val="00043033"/>
    <w:rsid w:val="0004391A"/>
    <w:rsid w:val="000454C4"/>
    <w:rsid w:val="00051103"/>
    <w:rsid w:val="000555E6"/>
    <w:rsid w:val="00061483"/>
    <w:rsid w:val="00070807"/>
    <w:rsid w:val="0007106F"/>
    <w:rsid w:val="0007191A"/>
    <w:rsid w:val="000751E4"/>
    <w:rsid w:val="00077287"/>
    <w:rsid w:val="0008340F"/>
    <w:rsid w:val="00093DFB"/>
    <w:rsid w:val="00095536"/>
    <w:rsid w:val="000965FA"/>
    <w:rsid w:val="000970F9"/>
    <w:rsid w:val="000A685E"/>
    <w:rsid w:val="000B0FA7"/>
    <w:rsid w:val="000B45B0"/>
    <w:rsid w:val="000B4C54"/>
    <w:rsid w:val="000B65DE"/>
    <w:rsid w:val="000C0624"/>
    <w:rsid w:val="000C33D7"/>
    <w:rsid w:val="000C4330"/>
    <w:rsid w:val="000C4CA5"/>
    <w:rsid w:val="000C5204"/>
    <w:rsid w:val="000D5F79"/>
    <w:rsid w:val="000E1B02"/>
    <w:rsid w:val="000E3727"/>
    <w:rsid w:val="000E4AAA"/>
    <w:rsid w:val="000F1959"/>
    <w:rsid w:val="00101AA1"/>
    <w:rsid w:val="00102F54"/>
    <w:rsid w:val="00113BAD"/>
    <w:rsid w:val="0011484C"/>
    <w:rsid w:val="00117D3E"/>
    <w:rsid w:val="00120C16"/>
    <w:rsid w:val="00123648"/>
    <w:rsid w:val="001249B1"/>
    <w:rsid w:val="00127039"/>
    <w:rsid w:val="0013079F"/>
    <w:rsid w:val="00130A0B"/>
    <w:rsid w:val="00131E11"/>
    <w:rsid w:val="001320A8"/>
    <w:rsid w:val="00137819"/>
    <w:rsid w:val="00142CDF"/>
    <w:rsid w:val="001456F8"/>
    <w:rsid w:val="001473BC"/>
    <w:rsid w:val="00150FB2"/>
    <w:rsid w:val="00153076"/>
    <w:rsid w:val="001574A3"/>
    <w:rsid w:val="001628BE"/>
    <w:rsid w:val="00164CFC"/>
    <w:rsid w:val="001667A1"/>
    <w:rsid w:val="001674B5"/>
    <w:rsid w:val="00170B42"/>
    <w:rsid w:val="001810A1"/>
    <w:rsid w:val="00185E62"/>
    <w:rsid w:val="0018694D"/>
    <w:rsid w:val="00193897"/>
    <w:rsid w:val="001967C0"/>
    <w:rsid w:val="001A0881"/>
    <w:rsid w:val="001A1D1A"/>
    <w:rsid w:val="001A7811"/>
    <w:rsid w:val="001B4FD0"/>
    <w:rsid w:val="001B5943"/>
    <w:rsid w:val="001B59FE"/>
    <w:rsid w:val="001C3CC6"/>
    <w:rsid w:val="001C7FA7"/>
    <w:rsid w:val="001D3555"/>
    <w:rsid w:val="001D3E8C"/>
    <w:rsid w:val="001D4DA0"/>
    <w:rsid w:val="001E241B"/>
    <w:rsid w:val="001E5F37"/>
    <w:rsid w:val="001F1DB2"/>
    <w:rsid w:val="001F7B42"/>
    <w:rsid w:val="00203EA0"/>
    <w:rsid w:val="00204A22"/>
    <w:rsid w:val="00205943"/>
    <w:rsid w:val="00206F7F"/>
    <w:rsid w:val="00207378"/>
    <w:rsid w:val="002077FC"/>
    <w:rsid w:val="002105C9"/>
    <w:rsid w:val="0021282C"/>
    <w:rsid w:val="002143F0"/>
    <w:rsid w:val="002159B5"/>
    <w:rsid w:val="00215A77"/>
    <w:rsid w:val="002239ED"/>
    <w:rsid w:val="00227735"/>
    <w:rsid w:val="00231956"/>
    <w:rsid w:val="002333D6"/>
    <w:rsid w:val="00237224"/>
    <w:rsid w:val="00237EC8"/>
    <w:rsid w:val="002402A1"/>
    <w:rsid w:val="00244487"/>
    <w:rsid w:val="00245076"/>
    <w:rsid w:val="00257B7B"/>
    <w:rsid w:val="00263E6A"/>
    <w:rsid w:val="00270550"/>
    <w:rsid w:val="00270BB0"/>
    <w:rsid w:val="00272196"/>
    <w:rsid w:val="00277A31"/>
    <w:rsid w:val="0028340E"/>
    <w:rsid w:val="002834F8"/>
    <w:rsid w:val="002844C8"/>
    <w:rsid w:val="00294820"/>
    <w:rsid w:val="00295AFB"/>
    <w:rsid w:val="002A0B21"/>
    <w:rsid w:val="002A339B"/>
    <w:rsid w:val="002A4EC2"/>
    <w:rsid w:val="002A5E4D"/>
    <w:rsid w:val="002A77CC"/>
    <w:rsid w:val="002A7C29"/>
    <w:rsid w:val="002B57EA"/>
    <w:rsid w:val="002B6912"/>
    <w:rsid w:val="002B7E55"/>
    <w:rsid w:val="002C0EFC"/>
    <w:rsid w:val="002C24D6"/>
    <w:rsid w:val="002D3E31"/>
    <w:rsid w:val="002D46E9"/>
    <w:rsid w:val="002D4C32"/>
    <w:rsid w:val="002D7D9D"/>
    <w:rsid w:val="002E6D01"/>
    <w:rsid w:val="002F228F"/>
    <w:rsid w:val="003029FF"/>
    <w:rsid w:val="00302F36"/>
    <w:rsid w:val="003063AD"/>
    <w:rsid w:val="003130A9"/>
    <w:rsid w:val="0031426E"/>
    <w:rsid w:val="003170F6"/>
    <w:rsid w:val="003204BE"/>
    <w:rsid w:val="003214FA"/>
    <w:rsid w:val="003238E2"/>
    <w:rsid w:val="003261BF"/>
    <w:rsid w:val="003327BC"/>
    <w:rsid w:val="00332991"/>
    <w:rsid w:val="003336E3"/>
    <w:rsid w:val="003438CB"/>
    <w:rsid w:val="003472B7"/>
    <w:rsid w:val="00351E0C"/>
    <w:rsid w:val="00353533"/>
    <w:rsid w:val="00353C52"/>
    <w:rsid w:val="00356732"/>
    <w:rsid w:val="003568B6"/>
    <w:rsid w:val="003570EF"/>
    <w:rsid w:val="003606DA"/>
    <w:rsid w:val="003608E6"/>
    <w:rsid w:val="0036185E"/>
    <w:rsid w:val="00364FCD"/>
    <w:rsid w:val="0037164E"/>
    <w:rsid w:val="0037276C"/>
    <w:rsid w:val="00380ADF"/>
    <w:rsid w:val="003859D5"/>
    <w:rsid w:val="003872E2"/>
    <w:rsid w:val="003A1897"/>
    <w:rsid w:val="003A2D32"/>
    <w:rsid w:val="003B03DF"/>
    <w:rsid w:val="003B23BD"/>
    <w:rsid w:val="003B4B32"/>
    <w:rsid w:val="003C1FE7"/>
    <w:rsid w:val="003C73F2"/>
    <w:rsid w:val="003D1B75"/>
    <w:rsid w:val="003D5A4A"/>
    <w:rsid w:val="003E23F1"/>
    <w:rsid w:val="003E6CB1"/>
    <w:rsid w:val="003F2A41"/>
    <w:rsid w:val="003F2B4E"/>
    <w:rsid w:val="003F7220"/>
    <w:rsid w:val="003F76F6"/>
    <w:rsid w:val="003F7B14"/>
    <w:rsid w:val="00401F82"/>
    <w:rsid w:val="00401FC3"/>
    <w:rsid w:val="004026B2"/>
    <w:rsid w:val="004123D9"/>
    <w:rsid w:val="004163A7"/>
    <w:rsid w:val="004175B9"/>
    <w:rsid w:val="00422EAF"/>
    <w:rsid w:val="00423487"/>
    <w:rsid w:val="004243AE"/>
    <w:rsid w:val="0042603F"/>
    <w:rsid w:val="004265A4"/>
    <w:rsid w:val="004302D8"/>
    <w:rsid w:val="004309AA"/>
    <w:rsid w:val="004316E3"/>
    <w:rsid w:val="00431860"/>
    <w:rsid w:val="004328C4"/>
    <w:rsid w:val="00433A1B"/>
    <w:rsid w:val="004343A1"/>
    <w:rsid w:val="004421E7"/>
    <w:rsid w:val="00443EB3"/>
    <w:rsid w:val="004450DF"/>
    <w:rsid w:val="00451818"/>
    <w:rsid w:val="00454D4A"/>
    <w:rsid w:val="004572B1"/>
    <w:rsid w:val="004605E6"/>
    <w:rsid w:val="0046176D"/>
    <w:rsid w:val="004620A0"/>
    <w:rsid w:val="0046249B"/>
    <w:rsid w:val="0046643F"/>
    <w:rsid w:val="00466CC1"/>
    <w:rsid w:val="004671B2"/>
    <w:rsid w:val="0047139D"/>
    <w:rsid w:val="0047145E"/>
    <w:rsid w:val="00471BE5"/>
    <w:rsid w:val="00476E33"/>
    <w:rsid w:val="00477804"/>
    <w:rsid w:val="00480237"/>
    <w:rsid w:val="00482105"/>
    <w:rsid w:val="004825B8"/>
    <w:rsid w:val="00482DD3"/>
    <w:rsid w:val="0048382E"/>
    <w:rsid w:val="004861C9"/>
    <w:rsid w:val="0049365E"/>
    <w:rsid w:val="00496709"/>
    <w:rsid w:val="00497433"/>
    <w:rsid w:val="004A3090"/>
    <w:rsid w:val="004B01A2"/>
    <w:rsid w:val="004B0BC5"/>
    <w:rsid w:val="004B234D"/>
    <w:rsid w:val="004B4313"/>
    <w:rsid w:val="004B6E59"/>
    <w:rsid w:val="004B7BD1"/>
    <w:rsid w:val="004C0E9A"/>
    <w:rsid w:val="004C173D"/>
    <w:rsid w:val="004C1BC5"/>
    <w:rsid w:val="004C3E2F"/>
    <w:rsid w:val="004C4B1F"/>
    <w:rsid w:val="004D3285"/>
    <w:rsid w:val="004E0E0F"/>
    <w:rsid w:val="004E0F83"/>
    <w:rsid w:val="004E6677"/>
    <w:rsid w:val="004E67C7"/>
    <w:rsid w:val="004F3E17"/>
    <w:rsid w:val="004F574E"/>
    <w:rsid w:val="004F74D1"/>
    <w:rsid w:val="004F7E70"/>
    <w:rsid w:val="0050564A"/>
    <w:rsid w:val="005056CA"/>
    <w:rsid w:val="00511307"/>
    <w:rsid w:val="00513246"/>
    <w:rsid w:val="00515CD8"/>
    <w:rsid w:val="00520ABB"/>
    <w:rsid w:val="00522F38"/>
    <w:rsid w:val="00522F9A"/>
    <w:rsid w:val="00531CA9"/>
    <w:rsid w:val="00532486"/>
    <w:rsid w:val="00532904"/>
    <w:rsid w:val="005339FC"/>
    <w:rsid w:val="00547C2A"/>
    <w:rsid w:val="00551064"/>
    <w:rsid w:val="00551DC6"/>
    <w:rsid w:val="00553CED"/>
    <w:rsid w:val="005563A2"/>
    <w:rsid w:val="00577933"/>
    <w:rsid w:val="0058043C"/>
    <w:rsid w:val="00585C01"/>
    <w:rsid w:val="00586B04"/>
    <w:rsid w:val="00586DC9"/>
    <w:rsid w:val="00590068"/>
    <w:rsid w:val="005936AD"/>
    <w:rsid w:val="00595643"/>
    <w:rsid w:val="00597203"/>
    <w:rsid w:val="00597287"/>
    <w:rsid w:val="005A1BF3"/>
    <w:rsid w:val="005A5A3B"/>
    <w:rsid w:val="005B1F48"/>
    <w:rsid w:val="005B22F0"/>
    <w:rsid w:val="005B33C6"/>
    <w:rsid w:val="005B5CF3"/>
    <w:rsid w:val="005B6E2E"/>
    <w:rsid w:val="005C16B6"/>
    <w:rsid w:val="005C1A74"/>
    <w:rsid w:val="005C232B"/>
    <w:rsid w:val="005C42C2"/>
    <w:rsid w:val="005C7F17"/>
    <w:rsid w:val="005D4243"/>
    <w:rsid w:val="005D5C1B"/>
    <w:rsid w:val="005D5D13"/>
    <w:rsid w:val="005E258C"/>
    <w:rsid w:val="005E37C2"/>
    <w:rsid w:val="005E55E9"/>
    <w:rsid w:val="005E7781"/>
    <w:rsid w:val="005F0827"/>
    <w:rsid w:val="005F3E0B"/>
    <w:rsid w:val="005F72A0"/>
    <w:rsid w:val="00605DBF"/>
    <w:rsid w:val="00606084"/>
    <w:rsid w:val="00606F5C"/>
    <w:rsid w:val="0061513A"/>
    <w:rsid w:val="006161DB"/>
    <w:rsid w:val="0062121D"/>
    <w:rsid w:val="00624409"/>
    <w:rsid w:val="0063233A"/>
    <w:rsid w:val="00635D95"/>
    <w:rsid w:val="0063623B"/>
    <w:rsid w:val="00636485"/>
    <w:rsid w:val="00637660"/>
    <w:rsid w:val="00641AF0"/>
    <w:rsid w:val="00642364"/>
    <w:rsid w:val="00655347"/>
    <w:rsid w:val="00655B82"/>
    <w:rsid w:val="00660855"/>
    <w:rsid w:val="00661F4F"/>
    <w:rsid w:val="00662C07"/>
    <w:rsid w:val="006640F4"/>
    <w:rsid w:val="0066615C"/>
    <w:rsid w:val="0067084E"/>
    <w:rsid w:val="00670E05"/>
    <w:rsid w:val="00671CDC"/>
    <w:rsid w:val="00673F3C"/>
    <w:rsid w:val="00674467"/>
    <w:rsid w:val="00681923"/>
    <w:rsid w:val="0068285C"/>
    <w:rsid w:val="00682AF3"/>
    <w:rsid w:val="006846FA"/>
    <w:rsid w:val="00690D83"/>
    <w:rsid w:val="006917F9"/>
    <w:rsid w:val="006A02E5"/>
    <w:rsid w:val="006A0B3C"/>
    <w:rsid w:val="006A35AE"/>
    <w:rsid w:val="006A751E"/>
    <w:rsid w:val="006A79C6"/>
    <w:rsid w:val="006A7B8F"/>
    <w:rsid w:val="006C1A9A"/>
    <w:rsid w:val="006C5CE6"/>
    <w:rsid w:val="006C5ED0"/>
    <w:rsid w:val="006C61D4"/>
    <w:rsid w:val="006D23BE"/>
    <w:rsid w:val="006E14B5"/>
    <w:rsid w:val="006E24F7"/>
    <w:rsid w:val="006E47A7"/>
    <w:rsid w:val="006E70B6"/>
    <w:rsid w:val="006F12D5"/>
    <w:rsid w:val="006F50E0"/>
    <w:rsid w:val="00704A15"/>
    <w:rsid w:val="00705D61"/>
    <w:rsid w:val="00707B54"/>
    <w:rsid w:val="007137F6"/>
    <w:rsid w:val="00714DE6"/>
    <w:rsid w:val="0071733B"/>
    <w:rsid w:val="00717606"/>
    <w:rsid w:val="00725644"/>
    <w:rsid w:val="007260B7"/>
    <w:rsid w:val="0073079C"/>
    <w:rsid w:val="00730CAD"/>
    <w:rsid w:val="007329AA"/>
    <w:rsid w:val="00732D02"/>
    <w:rsid w:val="00732DD6"/>
    <w:rsid w:val="00741C73"/>
    <w:rsid w:val="00742078"/>
    <w:rsid w:val="00744644"/>
    <w:rsid w:val="007465AE"/>
    <w:rsid w:val="0075241B"/>
    <w:rsid w:val="007557CE"/>
    <w:rsid w:val="00756AB2"/>
    <w:rsid w:val="007572D7"/>
    <w:rsid w:val="0076012A"/>
    <w:rsid w:val="0076703F"/>
    <w:rsid w:val="00770E62"/>
    <w:rsid w:val="0077290F"/>
    <w:rsid w:val="0077336A"/>
    <w:rsid w:val="00773BA0"/>
    <w:rsid w:val="00777514"/>
    <w:rsid w:val="007776A8"/>
    <w:rsid w:val="0078138E"/>
    <w:rsid w:val="00784CFD"/>
    <w:rsid w:val="007873CA"/>
    <w:rsid w:val="00793AB9"/>
    <w:rsid w:val="007950B9"/>
    <w:rsid w:val="00796D16"/>
    <w:rsid w:val="007A3CD2"/>
    <w:rsid w:val="007A3F7F"/>
    <w:rsid w:val="007A4657"/>
    <w:rsid w:val="007A77F1"/>
    <w:rsid w:val="007B12A5"/>
    <w:rsid w:val="007C1BD4"/>
    <w:rsid w:val="007C3B61"/>
    <w:rsid w:val="007C5E02"/>
    <w:rsid w:val="007C6576"/>
    <w:rsid w:val="007C67F1"/>
    <w:rsid w:val="007C6E99"/>
    <w:rsid w:val="007D02EF"/>
    <w:rsid w:val="007D2B03"/>
    <w:rsid w:val="007D4F75"/>
    <w:rsid w:val="007D6522"/>
    <w:rsid w:val="007D7E6C"/>
    <w:rsid w:val="007E14ED"/>
    <w:rsid w:val="007E2233"/>
    <w:rsid w:val="007E23CF"/>
    <w:rsid w:val="007E60F1"/>
    <w:rsid w:val="007F021A"/>
    <w:rsid w:val="007F12D7"/>
    <w:rsid w:val="0080166D"/>
    <w:rsid w:val="00803AFF"/>
    <w:rsid w:val="00806E5B"/>
    <w:rsid w:val="00810508"/>
    <w:rsid w:val="00820F91"/>
    <w:rsid w:val="008248A4"/>
    <w:rsid w:val="00825793"/>
    <w:rsid w:val="008310C8"/>
    <w:rsid w:val="00831195"/>
    <w:rsid w:val="00831D6E"/>
    <w:rsid w:val="008405E4"/>
    <w:rsid w:val="0084320D"/>
    <w:rsid w:val="00843FA9"/>
    <w:rsid w:val="008456F3"/>
    <w:rsid w:val="00852E03"/>
    <w:rsid w:val="00860434"/>
    <w:rsid w:val="00863CE9"/>
    <w:rsid w:val="00870C85"/>
    <w:rsid w:val="008735AB"/>
    <w:rsid w:val="008762DC"/>
    <w:rsid w:val="00876431"/>
    <w:rsid w:val="00876AE5"/>
    <w:rsid w:val="008803CD"/>
    <w:rsid w:val="0088219E"/>
    <w:rsid w:val="00882E4D"/>
    <w:rsid w:val="00885D08"/>
    <w:rsid w:val="0089035B"/>
    <w:rsid w:val="00891D5E"/>
    <w:rsid w:val="008944AD"/>
    <w:rsid w:val="00896F4C"/>
    <w:rsid w:val="008A3375"/>
    <w:rsid w:val="008A3CC2"/>
    <w:rsid w:val="008B08F8"/>
    <w:rsid w:val="008C01DC"/>
    <w:rsid w:val="008D0E8C"/>
    <w:rsid w:val="008D4440"/>
    <w:rsid w:val="008D6201"/>
    <w:rsid w:val="008D7526"/>
    <w:rsid w:val="008E0735"/>
    <w:rsid w:val="008E392E"/>
    <w:rsid w:val="008E548E"/>
    <w:rsid w:val="008E556C"/>
    <w:rsid w:val="008E752D"/>
    <w:rsid w:val="008F15B3"/>
    <w:rsid w:val="008F31FE"/>
    <w:rsid w:val="009000D4"/>
    <w:rsid w:val="00900E08"/>
    <w:rsid w:val="00902DCC"/>
    <w:rsid w:val="00905662"/>
    <w:rsid w:val="00905717"/>
    <w:rsid w:val="00911585"/>
    <w:rsid w:val="00912B32"/>
    <w:rsid w:val="00912B8C"/>
    <w:rsid w:val="00915392"/>
    <w:rsid w:val="009177F0"/>
    <w:rsid w:val="00920850"/>
    <w:rsid w:val="00923868"/>
    <w:rsid w:val="00930DB0"/>
    <w:rsid w:val="009341B5"/>
    <w:rsid w:val="0093459C"/>
    <w:rsid w:val="009363A1"/>
    <w:rsid w:val="00951334"/>
    <w:rsid w:val="00952005"/>
    <w:rsid w:val="009545A2"/>
    <w:rsid w:val="00954DA7"/>
    <w:rsid w:val="009577E5"/>
    <w:rsid w:val="00957C25"/>
    <w:rsid w:val="00961147"/>
    <w:rsid w:val="0096378D"/>
    <w:rsid w:val="00973418"/>
    <w:rsid w:val="00975D98"/>
    <w:rsid w:val="00981F6D"/>
    <w:rsid w:val="009840A8"/>
    <w:rsid w:val="0098657D"/>
    <w:rsid w:val="00987AA0"/>
    <w:rsid w:val="00992726"/>
    <w:rsid w:val="009942F9"/>
    <w:rsid w:val="00995BA6"/>
    <w:rsid w:val="00995E21"/>
    <w:rsid w:val="009973BA"/>
    <w:rsid w:val="009975BC"/>
    <w:rsid w:val="009A0644"/>
    <w:rsid w:val="009A2832"/>
    <w:rsid w:val="009A2ABE"/>
    <w:rsid w:val="009A439F"/>
    <w:rsid w:val="009A4F03"/>
    <w:rsid w:val="009A617B"/>
    <w:rsid w:val="009B7179"/>
    <w:rsid w:val="009B7504"/>
    <w:rsid w:val="009B7542"/>
    <w:rsid w:val="009C4968"/>
    <w:rsid w:val="009D234D"/>
    <w:rsid w:val="009D3937"/>
    <w:rsid w:val="009D7FFC"/>
    <w:rsid w:val="009E1333"/>
    <w:rsid w:val="009E648F"/>
    <w:rsid w:val="009E71B6"/>
    <w:rsid w:val="009E7503"/>
    <w:rsid w:val="009F309F"/>
    <w:rsid w:val="009F492C"/>
    <w:rsid w:val="00A01F6B"/>
    <w:rsid w:val="00A03672"/>
    <w:rsid w:val="00A075A0"/>
    <w:rsid w:val="00A07CF6"/>
    <w:rsid w:val="00A11A77"/>
    <w:rsid w:val="00A11BC6"/>
    <w:rsid w:val="00A13591"/>
    <w:rsid w:val="00A16B34"/>
    <w:rsid w:val="00A171A2"/>
    <w:rsid w:val="00A20E51"/>
    <w:rsid w:val="00A23B0C"/>
    <w:rsid w:val="00A25043"/>
    <w:rsid w:val="00A2638B"/>
    <w:rsid w:val="00A271B0"/>
    <w:rsid w:val="00A31C3D"/>
    <w:rsid w:val="00A32330"/>
    <w:rsid w:val="00A358D9"/>
    <w:rsid w:val="00A35C43"/>
    <w:rsid w:val="00A366A6"/>
    <w:rsid w:val="00A3684C"/>
    <w:rsid w:val="00A519C8"/>
    <w:rsid w:val="00A64EFD"/>
    <w:rsid w:val="00A66FAC"/>
    <w:rsid w:val="00A6741B"/>
    <w:rsid w:val="00A702D9"/>
    <w:rsid w:val="00A7177B"/>
    <w:rsid w:val="00A721A5"/>
    <w:rsid w:val="00A75D1B"/>
    <w:rsid w:val="00A80087"/>
    <w:rsid w:val="00A86916"/>
    <w:rsid w:val="00A96D1A"/>
    <w:rsid w:val="00AA2771"/>
    <w:rsid w:val="00AB2258"/>
    <w:rsid w:val="00AB2E96"/>
    <w:rsid w:val="00AB5CA0"/>
    <w:rsid w:val="00AB660A"/>
    <w:rsid w:val="00AB68B2"/>
    <w:rsid w:val="00AC1289"/>
    <w:rsid w:val="00AC268C"/>
    <w:rsid w:val="00AC37A5"/>
    <w:rsid w:val="00AC500E"/>
    <w:rsid w:val="00AD2B4D"/>
    <w:rsid w:val="00AD3FB2"/>
    <w:rsid w:val="00AD60F0"/>
    <w:rsid w:val="00AD7C8A"/>
    <w:rsid w:val="00AE5FFA"/>
    <w:rsid w:val="00AE6A3F"/>
    <w:rsid w:val="00AF079D"/>
    <w:rsid w:val="00AF306B"/>
    <w:rsid w:val="00AF4427"/>
    <w:rsid w:val="00B04282"/>
    <w:rsid w:val="00B07A6B"/>
    <w:rsid w:val="00B158F9"/>
    <w:rsid w:val="00B177B2"/>
    <w:rsid w:val="00B25EFE"/>
    <w:rsid w:val="00B32C48"/>
    <w:rsid w:val="00B37F82"/>
    <w:rsid w:val="00B42C85"/>
    <w:rsid w:val="00B433CE"/>
    <w:rsid w:val="00B4446F"/>
    <w:rsid w:val="00B504BC"/>
    <w:rsid w:val="00B57BD0"/>
    <w:rsid w:val="00B6293C"/>
    <w:rsid w:val="00B63FCA"/>
    <w:rsid w:val="00B73A18"/>
    <w:rsid w:val="00B7534A"/>
    <w:rsid w:val="00B77977"/>
    <w:rsid w:val="00B814FF"/>
    <w:rsid w:val="00B8707E"/>
    <w:rsid w:val="00B877E2"/>
    <w:rsid w:val="00B919C9"/>
    <w:rsid w:val="00BA0931"/>
    <w:rsid w:val="00BA16C3"/>
    <w:rsid w:val="00BA246F"/>
    <w:rsid w:val="00BA3A01"/>
    <w:rsid w:val="00BA4CAA"/>
    <w:rsid w:val="00BA5392"/>
    <w:rsid w:val="00BA553E"/>
    <w:rsid w:val="00BA67FE"/>
    <w:rsid w:val="00BB19F9"/>
    <w:rsid w:val="00BB343E"/>
    <w:rsid w:val="00BB6540"/>
    <w:rsid w:val="00BB7C8F"/>
    <w:rsid w:val="00BB7DA4"/>
    <w:rsid w:val="00BC1D04"/>
    <w:rsid w:val="00BC788B"/>
    <w:rsid w:val="00BD2349"/>
    <w:rsid w:val="00BD2A3D"/>
    <w:rsid w:val="00BD58BF"/>
    <w:rsid w:val="00BD68EF"/>
    <w:rsid w:val="00BE26EB"/>
    <w:rsid w:val="00BE3EB9"/>
    <w:rsid w:val="00BF35C3"/>
    <w:rsid w:val="00BF3857"/>
    <w:rsid w:val="00BF40E0"/>
    <w:rsid w:val="00BF4B85"/>
    <w:rsid w:val="00BF5CF2"/>
    <w:rsid w:val="00BF6115"/>
    <w:rsid w:val="00BF744B"/>
    <w:rsid w:val="00C04EF5"/>
    <w:rsid w:val="00C061CF"/>
    <w:rsid w:val="00C1162B"/>
    <w:rsid w:val="00C1252F"/>
    <w:rsid w:val="00C145B3"/>
    <w:rsid w:val="00C15A0C"/>
    <w:rsid w:val="00C17863"/>
    <w:rsid w:val="00C22029"/>
    <w:rsid w:val="00C232F5"/>
    <w:rsid w:val="00C24273"/>
    <w:rsid w:val="00C263B5"/>
    <w:rsid w:val="00C272A1"/>
    <w:rsid w:val="00C30B5B"/>
    <w:rsid w:val="00C31E04"/>
    <w:rsid w:val="00C35731"/>
    <w:rsid w:val="00C414EB"/>
    <w:rsid w:val="00C41F30"/>
    <w:rsid w:val="00C4228F"/>
    <w:rsid w:val="00C4390A"/>
    <w:rsid w:val="00C47D7B"/>
    <w:rsid w:val="00C51CCB"/>
    <w:rsid w:val="00C52478"/>
    <w:rsid w:val="00C56CBB"/>
    <w:rsid w:val="00C62D0B"/>
    <w:rsid w:val="00C630BA"/>
    <w:rsid w:val="00C654E0"/>
    <w:rsid w:val="00C662DA"/>
    <w:rsid w:val="00C675F7"/>
    <w:rsid w:val="00C71745"/>
    <w:rsid w:val="00C727C6"/>
    <w:rsid w:val="00C73AFE"/>
    <w:rsid w:val="00C7561F"/>
    <w:rsid w:val="00C76D55"/>
    <w:rsid w:val="00C777DB"/>
    <w:rsid w:val="00C82521"/>
    <w:rsid w:val="00C83523"/>
    <w:rsid w:val="00C90C03"/>
    <w:rsid w:val="00C93FDD"/>
    <w:rsid w:val="00C95294"/>
    <w:rsid w:val="00CA3E20"/>
    <w:rsid w:val="00CA3E3C"/>
    <w:rsid w:val="00CA41F1"/>
    <w:rsid w:val="00CB13C9"/>
    <w:rsid w:val="00CB273A"/>
    <w:rsid w:val="00CB4D6A"/>
    <w:rsid w:val="00CB57E3"/>
    <w:rsid w:val="00CB6A16"/>
    <w:rsid w:val="00CB6EF3"/>
    <w:rsid w:val="00CB73A3"/>
    <w:rsid w:val="00CC6918"/>
    <w:rsid w:val="00CC6ADE"/>
    <w:rsid w:val="00CC7087"/>
    <w:rsid w:val="00CD165E"/>
    <w:rsid w:val="00CD6145"/>
    <w:rsid w:val="00CF0665"/>
    <w:rsid w:val="00CF1E3D"/>
    <w:rsid w:val="00CF5133"/>
    <w:rsid w:val="00D0278A"/>
    <w:rsid w:val="00D05032"/>
    <w:rsid w:val="00D060CE"/>
    <w:rsid w:val="00D103C7"/>
    <w:rsid w:val="00D116F5"/>
    <w:rsid w:val="00D11D83"/>
    <w:rsid w:val="00D122DB"/>
    <w:rsid w:val="00D14086"/>
    <w:rsid w:val="00D140DC"/>
    <w:rsid w:val="00D277D8"/>
    <w:rsid w:val="00D27FFB"/>
    <w:rsid w:val="00D315EF"/>
    <w:rsid w:val="00D3258F"/>
    <w:rsid w:val="00D353E0"/>
    <w:rsid w:val="00D401C7"/>
    <w:rsid w:val="00D456DE"/>
    <w:rsid w:val="00D462F2"/>
    <w:rsid w:val="00D4658F"/>
    <w:rsid w:val="00D57CC8"/>
    <w:rsid w:val="00D60D4D"/>
    <w:rsid w:val="00D60ED5"/>
    <w:rsid w:val="00D64D6C"/>
    <w:rsid w:val="00D65F82"/>
    <w:rsid w:val="00D67EC0"/>
    <w:rsid w:val="00D7024F"/>
    <w:rsid w:val="00D7445A"/>
    <w:rsid w:val="00D75DC8"/>
    <w:rsid w:val="00D80478"/>
    <w:rsid w:val="00D81120"/>
    <w:rsid w:val="00D84928"/>
    <w:rsid w:val="00D85619"/>
    <w:rsid w:val="00D906BB"/>
    <w:rsid w:val="00D91CA6"/>
    <w:rsid w:val="00D9398F"/>
    <w:rsid w:val="00D97DA8"/>
    <w:rsid w:val="00DA08D7"/>
    <w:rsid w:val="00DA09B9"/>
    <w:rsid w:val="00DA09EC"/>
    <w:rsid w:val="00DA0F88"/>
    <w:rsid w:val="00DA1B96"/>
    <w:rsid w:val="00DA6511"/>
    <w:rsid w:val="00DB0161"/>
    <w:rsid w:val="00DB0906"/>
    <w:rsid w:val="00DB12B8"/>
    <w:rsid w:val="00DB3C52"/>
    <w:rsid w:val="00DC5E18"/>
    <w:rsid w:val="00DC7891"/>
    <w:rsid w:val="00DD3EB1"/>
    <w:rsid w:val="00DD42DC"/>
    <w:rsid w:val="00DE1569"/>
    <w:rsid w:val="00DE1925"/>
    <w:rsid w:val="00DE4F55"/>
    <w:rsid w:val="00DE6BAD"/>
    <w:rsid w:val="00DE6DD7"/>
    <w:rsid w:val="00DF0C75"/>
    <w:rsid w:val="00DF0D70"/>
    <w:rsid w:val="00DF6398"/>
    <w:rsid w:val="00DF6684"/>
    <w:rsid w:val="00E0037B"/>
    <w:rsid w:val="00E00A7C"/>
    <w:rsid w:val="00E04CE5"/>
    <w:rsid w:val="00E11398"/>
    <w:rsid w:val="00E15B0C"/>
    <w:rsid w:val="00E167E3"/>
    <w:rsid w:val="00E21172"/>
    <w:rsid w:val="00E21A06"/>
    <w:rsid w:val="00E2396A"/>
    <w:rsid w:val="00E27AA1"/>
    <w:rsid w:val="00E3068C"/>
    <w:rsid w:val="00E30E16"/>
    <w:rsid w:val="00E33E49"/>
    <w:rsid w:val="00E342D8"/>
    <w:rsid w:val="00E40C4A"/>
    <w:rsid w:val="00E61191"/>
    <w:rsid w:val="00E65BC1"/>
    <w:rsid w:val="00E664ED"/>
    <w:rsid w:val="00E66B09"/>
    <w:rsid w:val="00E716F3"/>
    <w:rsid w:val="00E724BD"/>
    <w:rsid w:val="00E754A7"/>
    <w:rsid w:val="00E810D4"/>
    <w:rsid w:val="00E83C0E"/>
    <w:rsid w:val="00E93332"/>
    <w:rsid w:val="00E94DA1"/>
    <w:rsid w:val="00E97C06"/>
    <w:rsid w:val="00EA1457"/>
    <w:rsid w:val="00EA3AE2"/>
    <w:rsid w:val="00EB016A"/>
    <w:rsid w:val="00EC2F6F"/>
    <w:rsid w:val="00ED28AF"/>
    <w:rsid w:val="00ED5EC5"/>
    <w:rsid w:val="00ED5ECC"/>
    <w:rsid w:val="00EE0432"/>
    <w:rsid w:val="00EE2997"/>
    <w:rsid w:val="00EE61BC"/>
    <w:rsid w:val="00EF0F41"/>
    <w:rsid w:val="00EF3DB6"/>
    <w:rsid w:val="00F136D7"/>
    <w:rsid w:val="00F13E90"/>
    <w:rsid w:val="00F142F1"/>
    <w:rsid w:val="00F14305"/>
    <w:rsid w:val="00F219F2"/>
    <w:rsid w:val="00F21D69"/>
    <w:rsid w:val="00F233B3"/>
    <w:rsid w:val="00F2455A"/>
    <w:rsid w:val="00F2686B"/>
    <w:rsid w:val="00F26C7F"/>
    <w:rsid w:val="00F270A6"/>
    <w:rsid w:val="00F3015F"/>
    <w:rsid w:val="00F34C38"/>
    <w:rsid w:val="00F37FCE"/>
    <w:rsid w:val="00F52369"/>
    <w:rsid w:val="00F609DA"/>
    <w:rsid w:val="00F61184"/>
    <w:rsid w:val="00F62FD4"/>
    <w:rsid w:val="00F64F4E"/>
    <w:rsid w:val="00F65A54"/>
    <w:rsid w:val="00F7161C"/>
    <w:rsid w:val="00F76818"/>
    <w:rsid w:val="00F77267"/>
    <w:rsid w:val="00F82967"/>
    <w:rsid w:val="00F85DB4"/>
    <w:rsid w:val="00F901D6"/>
    <w:rsid w:val="00F9302E"/>
    <w:rsid w:val="00F94AEE"/>
    <w:rsid w:val="00F95F8E"/>
    <w:rsid w:val="00F979C2"/>
    <w:rsid w:val="00FA6D76"/>
    <w:rsid w:val="00FA77D5"/>
    <w:rsid w:val="00FB2044"/>
    <w:rsid w:val="00FB326A"/>
    <w:rsid w:val="00FC0CAF"/>
    <w:rsid w:val="00FC5DA9"/>
    <w:rsid w:val="00FD1C23"/>
    <w:rsid w:val="00FD36DA"/>
    <w:rsid w:val="00FE1646"/>
    <w:rsid w:val="00FE23C4"/>
    <w:rsid w:val="00FE2EFA"/>
    <w:rsid w:val="00FE41D0"/>
    <w:rsid w:val="00FE7C48"/>
    <w:rsid w:val="00FF0BA6"/>
    <w:rsid w:val="00FF1F3A"/>
    <w:rsid w:val="00FF529D"/>
    <w:rsid w:val="00FF7363"/>
    <w:rsid w:val="00FF753A"/>
    <w:rsid w:val="00FF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B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B0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B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1F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4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7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4D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F0F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4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3A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D2B03"/>
    <w:rPr>
      <w:rFonts w:asciiTheme="majorHAnsi" w:eastAsiaTheme="majorEastAsia" w:hAnsiTheme="majorHAnsi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D2B0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2B03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94DA1"/>
    <w:pPr>
      <w:spacing w:line="240" w:lineRule="auto"/>
    </w:pPr>
    <w:rPr>
      <w:b/>
      <w:bCs/>
      <w:sz w:val="24"/>
      <w:szCs w:val="18"/>
    </w:rPr>
  </w:style>
  <w:style w:type="paragraph" w:styleId="ListBullet">
    <w:name w:val="List Bullet"/>
    <w:basedOn w:val="Normal"/>
    <w:uiPriority w:val="99"/>
    <w:unhideWhenUsed/>
    <w:rsid w:val="00DA09EC"/>
    <w:pPr>
      <w:numPr>
        <w:numId w:val="1"/>
      </w:numPr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C41F3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nhideWhenUsed/>
    <w:rsid w:val="002A7C2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1B96"/>
    <w:pPr>
      <w:spacing w:after="0" w:line="240" w:lineRule="auto"/>
      <w:ind w:left="720"/>
    </w:pPr>
    <w:rPr>
      <w:rFonts w:ascii="Calibri" w:eastAsiaTheme="minorHAnsi" w:hAnsi="Calibri" w:cs="Calibri"/>
    </w:rPr>
  </w:style>
  <w:style w:type="paragraph" w:styleId="Header">
    <w:name w:val="header"/>
    <w:basedOn w:val="Normal"/>
    <w:link w:val="HeaderChar"/>
    <w:uiPriority w:val="99"/>
    <w:semiHidden/>
    <w:unhideWhenUsed/>
    <w:rsid w:val="003A2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2D32"/>
  </w:style>
  <w:style w:type="paragraph" w:styleId="Footer">
    <w:name w:val="footer"/>
    <w:basedOn w:val="Normal"/>
    <w:link w:val="FooterChar"/>
    <w:uiPriority w:val="99"/>
    <w:semiHidden/>
    <w:unhideWhenUsed/>
    <w:rsid w:val="003A2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2D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B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B0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B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1F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4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7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4D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F0F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4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3A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D2B03"/>
    <w:rPr>
      <w:rFonts w:asciiTheme="majorHAnsi" w:eastAsiaTheme="majorEastAsia" w:hAnsiTheme="majorHAnsi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D2B0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2B03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94DA1"/>
    <w:pPr>
      <w:spacing w:line="240" w:lineRule="auto"/>
    </w:pPr>
    <w:rPr>
      <w:b/>
      <w:bCs/>
      <w:sz w:val="24"/>
      <w:szCs w:val="18"/>
    </w:rPr>
  </w:style>
  <w:style w:type="paragraph" w:styleId="ListBullet">
    <w:name w:val="List Bullet"/>
    <w:basedOn w:val="Normal"/>
    <w:uiPriority w:val="99"/>
    <w:unhideWhenUsed/>
    <w:rsid w:val="00DA09EC"/>
    <w:pPr>
      <w:numPr>
        <w:numId w:val="1"/>
      </w:numPr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C41F3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nhideWhenUsed/>
    <w:rsid w:val="002A7C2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1B96"/>
    <w:pPr>
      <w:spacing w:after="0" w:line="240" w:lineRule="auto"/>
      <w:ind w:left="720"/>
    </w:pPr>
    <w:rPr>
      <w:rFonts w:ascii="Calibri" w:eastAsiaTheme="minorHAnsi" w:hAnsi="Calibri" w:cs="Calibri"/>
    </w:rPr>
  </w:style>
  <w:style w:type="paragraph" w:styleId="Header">
    <w:name w:val="header"/>
    <w:basedOn w:val="Normal"/>
    <w:link w:val="HeaderChar"/>
    <w:uiPriority w:val="99"/>
    <w:semiHidden/>
    <w:unhideWhenUsed/>
    <w:rsid w:val="003A2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2D32"/>
  </w:style>
  <w:style w:type="paragraph" w:styleId="Footer">
    <w:name w:val="footer"/>
    <w:basedOn w:val="Normal"/>
    <w:link w:val="FooterChar"/>
    <w:uiPriority w:val="99"/>
    <w:semiHidden/>
    <w:unhideWhenUsed/>
    <w:rsid w:val="003A2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2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3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73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1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1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1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606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0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7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18944">
                      <w:marLeft w:val="150"/>
                      <w:marRight w:val="15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143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6B6B6B"/>
                            <w:left w:val="single" w:sz="6" w:space="0" w:color="6B6B6B"/>
                            <w:bottom w:val="single" w:sz="6" w:space="0" w:color="6B6B6B"/>
                            <w:right w:val="single" w:sz="6" w:space="0" w:color="6B6B6B"/>
                          </w:divBdr>
                          <w:divsChild>
                            <w:div w:id="628557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9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7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552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7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0FAE5B-23B4-49FA-AC62-C901396A2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r98</dc:creator>
  <cp:lastModifiedBy>Brereton, Nicholas</cp:lastModifiedBy>
  <cp:revision>5</cp:revision>
  <cp:lastPrinted>2012-05-18T08:19:00Z</cp:lastPrinted>
  <dcterms:created xsi:type="dcterms:W3CDTF">2012-11-06T09:46:00Z</dcterms:created>
  <dcterms:modified xsi:type="dcterms:W3CDTF">2012-11-12T09:45:00Z</dcterms:modified>
</cp:coreProperties>
</file>